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3FE" w:rsidRDefault="00723A37" w:rsidP="00FF33FE">
      <w:pPr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Supporting Information</w:t>
      </w:r>
      <w:r w:rsidR="00FF33FE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S</w:t>
      </w:r>
      <w:r w:rsidR="00FF33FE">
        <w:rPr>
          <w:rFonts w:ascii="Arial" w:hAnsi="Arial" w:cs="Arial"/>
          <w:b/>
          <w:lang w:val="en-GB"/>
        </w:rPr>
        <w:t>1. Search Strategy</w:t>
      </w:r>
    </w:p>
    <w:tbl>
      <w:tblPr>
        <w:tblW w:w="8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9"/>
        <w:gridCol w:w="3630"/>
        <w:gridCol w:w="3080"/>
      </w:tblGrid>
      <w:tr w:rsidR="00FF33FE" w:rsidRPr="00DB4B46" w:rsidTr="00CC0923">
        <w:trPr>
          <w:jc w:val="center"/>
        </w:trPr>
        <w:tc>
          <w:tcPr>
            <w:tcW w:w="1599" w:type="dxa"/>
            <w:shd w:val="pct15" w:color="auto" w:fill="FFFFFF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</w:pPr>
            <w:r w:rsidRPr="00626FE2"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  <w:t>Type</w:t>
            </w:r>
          </w:p>
        </w:tc>
        <w:tc>
          <w:tcPr>
            <w:tcW w:w="3630" w:type="dxa"/>
            <w:shd w:val="pct15" w:color="auto" w:fill="FFFFFF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</w:pPr>
            <w:r w:rsidRPr="00626FE2"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  <w:t>Keywords for MEDLINE</w:t>
            </w:r>
          </w:p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080" w:type="dxa"/>
            <w:shd w:val="pct15" w:color="auto" w:fill="FFFFFF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</w:pPr>
            <w:r w:rsidRPr="00626FE2"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  <w:t xml:space="preserve">Keywords for EMBASE </w:t>
            </w:r>
          </w:p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b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 w:val="restart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  <w:r w:rsidRPr="00626FE2"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  <w:t>Population – Human African trypanosomiasis</w:t>
            </w: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. Trypanosomiasis, African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. Trypanosomiasis, African/</w:t>
            </w:r>
          </w:p>
        </w:tc>
      </w:tr>
      <w:tr w:rsidR="00FF33FE" w:rsidRPr="00715513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2. exp Trypanosoma brucei gambiense/ or exp Tsetse Flies/ or exp Trypanosomiasis, African/ or exp Trypanosoma brucei brucei/ or exp Trypanosoma brucei rhodesiense/</w:t>
            </w:r>
          </w:p>
        </w:tc>
        <w:tc>
          <w:tcPr>
            <w:tcW w:w="308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2. exp Trypanosoma brucei gambiense/ or exp Tsetse Flies/ or exp Trypanosomiasis, African/ or exp Trypanosoma brucei brucei/ or exp Trypanosoma brucei rhodesiense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. Trypanosom$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. Trypanosom$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4. Tsetse fl$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4. Tsetse fl$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5. HAT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5. HAT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6. sleeping sickness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6. sleeping sickness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7. human african trypanosomiasis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7. human african trypanosomiasis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8. Glossin$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8. Glossin$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9. Tb gambiense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9. Tb gambiense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0. Tb rhodesiense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0. Tb rhodesiense.mp.</w:t>
            </w:r>
          </w:p>
        </w:tc>
      </w:tr>
      <w:tr w:rsidR="00FF33FE" w:rsidRPr="00715513" w:rsidTr="00CC0923">
        <w:trPr>
          <w:trHeight w:hRule="exact" w:val="227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11. T brucei gambiense.mp. [mp=title, abstract, original title, name of substance word, subject heading word, keyword heading word, protocol supplementary concept, rare disease supplementary concept, unique identifier]</w:t>
            </w:r>
          </w:p>
        </w:tc>
        <w:tc>
          <w:tcPr>
            <w:tcW w:w="308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11. T brucei gambiense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2. T brucei rhodesiense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2. T brucei rhodesiense.mp.</w:t>
            </w:r>
          </w:p>
        </w:tc>
      </w:tr>
      <w:tr w:rsidR="00FF33FE" w:rsidRPr="00715513" w:rsidTr="00CC0923">
        <w:trPr>
          <w:trHeight w:hRule="exact" w:val="649"/>
          <w:jc w:val="center"/>
        </w:trPr>
        <w:tc>
          <w:tcPr>
            <w:tcW w:w="1599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13. 1 or 2 or 3 or 4 or 5 or 6 or 7 or 8 or 9 or 10 or 11 or 12</w:t>
            </w:r>
          </w:p>
        </w:tc>
        <w:tc>
          <w:tcPr>
            <w:tcW w:w="308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13. 1 or 2 or 3 or 4 or 5 or 6 or 7 or 8 or 9 or 10 or 11 or 12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 w:val="restart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  <w:r w:rsidRPr="00626FE2"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  <w:t xml:space="preserve">SIGN Filter – Economic Models and Evaluations </w:t>
            </w: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. Economic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. Socioeconomics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. "costs and cost analysis"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. Cost benefit analysis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. Cost allocation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. Cost effectiveness analysis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4. Cost-benefit analysi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4. Cost of illness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5. Cost control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5. Cost control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6. Cost saving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6. Economic aspect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7. Cost of illnes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7. Financial management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8. Cost sharing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8. Health care cost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9. "deductibles and coinsurance"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9. Health care financing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0. Medical savings account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0. Health economics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1. Health care cost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1. Hospital cost/</w:t>
            </w:r>
          </w:p>
        </w:tc>
      </w:tr>
      <w:tr w:rsidR="00FF33FE" w:rsidRPr="00715513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2. Direct service costs/</w:t>
            </w:r>
          </w:p>
        </w:tc>
        <w:tc>
          <w:tcPr>
            <w:tcW w:w="308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12. (fiscal or financial or finance or funding).tw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3. Drug cost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3. Cost minimization analysis/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4. Employer health cost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4. (cost adj estimate$)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5. Hospital cost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5. (cost adj variable$)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6. Health expenditure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6. (unit adj cost$).mp.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7. Capital expenditure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7. or/1-16</w:t>
            </w: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8. Value of life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19. exp economics, hospital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0. exp economics, medical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1. Economics, nursing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2. Economics, pharmaceutical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3. exp "fees and charges"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4. exp budgets/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5. (low adj cost)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6. (high adj cost)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715513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27. (health?care adj cost$)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715513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28. (fiscal or funding or financial or finance).tw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color w:val="0A0905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29. (cost adj estimate$)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0. (cost adj variable)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1. (unit adj cost$).mp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715513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43018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0182">
              <w:rPr>
                <w:rFonts w:ascii="Arial" w:hAnsi="Arial" w:cs="Arial"/>
                <w:sz w:val="16"/>
                <w:szCs w:val="16"/>
                <w:lang w:val="en-GB"/>
              </w:rPr>
              <w:t>32. (economic$ or pharmacoeconomic$ or price$ or pricing).tw.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</w:tr>
      <w:tr w:rsidR="00FF33FE" w:rsidRPr="00DB4B46" w:rsidTr="00CC0923">
        <w:trPr>
          <w:trHeight w:hRule="exact" w:val="227"/>
          <w:jc w:val="center"/>
        </w:trPr>
        <w:tc>
          <w:tcPr>
            <w:tcW w:w="1599" w:type="dxa"/>
            <w:vMerge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  <w:tc>
          <w:tcPr>
            <w:tcW w:w="3630" w:type="dxa"/>
          </w:tcPr>
          <w:p w:rsidR="00FF33FE" w:rsidRPr="00626FE2" w:rsidRDefault="00FF33FE" w:rsidP="00CC092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26FE2">
              <w:rPr>
                <w:rFonts w:ascii="Arial" w:hAnsi="Arial" w:cs="Arial"/>
                <w:sz w:val="16"/>
                <w:szCs w:val="16"/>
              </w:rPr>
              <w:t>33. or/1-32</w:t>
            </w:r>
          </w:p>
        </w:tc>
        <w:tc>
          <w:tcPr>
            <w:tcW w:w="3080" w:type="dxa"/>
          </w:tcPr>
          <w:p w:rsidR="00FF33FE" w:rsidRPr="00626FE2" w:rsidRDefault="00FF33FE" w:rsidP="00CC0923">
            <w:pPr>
              <w:keepLines/>
              <w:tabs>
                <w:tab w:val="right" w:pos="9072"/>
              </w:tabs>
              <w:spacing w:after="0" w:line="480" w:lineRule="auto"/>
              <w:jc w:val="both"/>
              <w:rPr>
                <w:rFonts w:ascii="Arial" w:eastAsia="Times New Roman" w:hAnsi="Arial" w:cs="Arial"/>
                <w:spacing w:val="-2"/>
                <w:sz w:val="16"/>
                <w:szCs w:val="16"/>
                <w:lang w:val="en-GB"/>
              </w:rPr>
            </w:pPr>
          </w:p>
        </w:tc>
      </w:tr>
    </w:tbl>
    <w:p w:rsidR="00FF33FE" w:rsidRDefault="00FF33FE" w:rsidP="00715513">
      <w:pPr>
        <w:rPr>
          <w:rFonts w:ascii="Arial" w:hAnsi="Arial" w:cs="Arial"/>
          <w:b/>
          <w:lang w:val="en-GB"/>
        </w:rPr>
      </w:pPr>
    </w:p>
    <w:sectPr w:rsidR="00FF3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AC67E1"/>
    <w:multiLevelType w:val="hybridMultilevel"/>
    <w:tmpl w:val="0EAE7D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7A3B64"/>
    <w:multiLevelType w:val="hybridMultilevel"/>
    <w:tmpl w:val="5E5A2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0C283B"/>
    <w:multiLevelType w:val="hybridMultilevel"/>
    <w:tmpl w:val="15581B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BAE0B0A"/>
    <w:multiLevelType w:val="hybridMultilevel"/>
    <w:tmpl w:val="7422A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8C95321"/>
    <w:multiLevelType w:val="hybridMultilevel"/>
    <w:tmpl w:val="E16C98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D0119B2"/>
    <w:multiLevelType w:val="hybridMultilevel"/>
    <w:tmpl w:val="DAA0AC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3FE"/>
    <w:rsid w:val="0004465F"/>
    <w:rsid w:val="00103433"/>
    <w:rsid w:val="00715513"/>
    <w:rsid w:val="00723A37"/>
    <w:rsid w:val="00BA6F92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DFC3D2-0B12-47A0-A6C2-734ED306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utherland</dc:creator>
  <cp:lastModifiedBy>Kat</cp:lastModifiedBy>
  <cp:revision>2</cp:revision>
  <dcterms:created xsi:type="dcterms:W3CDTF">2015-01-08T18:46:00Z</dcterms:created>
  <dcterms:modified xsi:type="dcterms:W3CDTF">2015-01-08T18:46:00Z</dcterms:modified>
</cp:coreProperties>
</file>